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eneral characteristics of PEG study population of European ancestry, n=962 (patients=465, controls=49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the mean ± SEM for patients versus controls. The table shows that the PD patient group in the PEG study population is slightly older, more likely to have a family history of PD, has more males, and people with a history of cigarette smok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755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1327"/>
        <w:gridCol w:w="1350"/>
        <w:gridCol w:w="1170"/>
      </w:tblGrid>
      <w:tr>
        <w:trPr>
          <w:trHeight w:val="485" w:hRule="atLeas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tients (n=46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ntrols (n=49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 mean ± SEM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4 ± 0.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4 ± 0.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at PD onset, mean ± SEM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8 ± 0.5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le sex, n (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9 (0.52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 (0.48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mily history of P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 (0.16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 (0.09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er cigarette smoker, n (%)</w:t>
            </w:r>
          </w:p>
        </w:tc>
        <w:tc>
          <w:tcPr>
            <w:tcW w:w="132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 (0.4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 (0.54)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ears with Disease, mean ± SEM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9 ± 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PDRS-III 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 mean ± SEM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0 ± 0.4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755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</w:rPr>
              <w:t>P-values based on comparison between cases and controls using with chi-square or t-test</w:t>
            </w:r>
          </w:p>
        </w:tc>
      </w:tr>
      <w:tr>
        <w:trPr>
          <w:trHeight w:val="225" w:hRule="atLeast"/>
        </w:trPr>
        <w:tc>
          <w:tcPr>
            <w:tcW w:w="7552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</w:rPr>
              <w:t>Age at PD diagnosis for patients and interview for controls</w:t>
            </w:r>
          </w:p>
        </w:tc>
      </w:tr>
      <w:tr>
        <w:trPr>
          <w:trHeight w:val="90" w:hRule="atLeast"/>
        </w:trPr>
        <w:tc>
          <w:tcPr>
            <w:tcW w:w="7552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</w:rPr>
              <w:t>First degree relative with PD; 3 patients missing PD family history</w:t>
            </w:r>
          </w:p>
        </w:tc>
      </w:tr>
      <w:tr>
        <w:trPr>
          <w:trHeight w:val="153" w:hRule="atLeast"/>
        </w:trPr>
        <w:tc>
          <w:tcPr>
            <w:tcW w:w="755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</w:rPr>
              <w:t>17 patients missing UPDRS-III scor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0" w:name="_GoBack"/>
      <w:bookmarkStart w:id="1" w:name="_GoBack"/>
      <w:bookmarkEnd w:id="1"/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lang w:val="en-US" w:eastAsia="en-US"/>
    </w:rPr>
  </w:style>
  <w:style w:type="character" w:styleId="EndNoteBibliographyChar">
    <w:name w:val="EndNote Bibliography Char"/>
    <w:basedOn w:val="DefaultParagraphFont"/>
    <w:qFormat/>
    <w:rPr>
      <w:lang w:val="en-US" w:eastAsia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Helvetica" w:hAnsi="Helvetica" w:eastAsia="Times New Roman" w:cs="Times New Roman"/>
      <w:b/>
      <w:sz w:val="28"/>
      <w:szCs w:val="20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ＭＳ ゴシック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Helvetica" w:hAnsi="Helvetica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1:25:00Z</dcterms:created>
  <dc:creator>Darcie</dc:creator>
  <dc:description/>
  <dc:language>en-US</dc:language>
  <cp:lastModifiedBy>Satish.d</cp:lastModifiedBy>
  <cp:lastPrinted>2014-12-30T06:14:00Z</cp:lastPrinted>
  <dcterms:modified xsi:type="dcterms:W3CDTF">2015-04-20T1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